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280"/>
        <w:gridCol w:w="1280"/>
        <w:gridCol w:w="1280"/>
        <w:gridCol w:w="1280"/>
        <w:gridCol w:w="1310"/>
        <w:gridCol w:w="1280"/>
        <w:gridCol w:w="1274"/>
        <w:gridCol w:w="1113"/>
      </w:tblGrid>
      <w:tr w:rsidR="00422627" w:rsidRPr="00422627" w:rsidTr="00401F7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01F7C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sv-SE" w:eastAsia="sv-SE"/>
              </w:rPr>
            </w:pPr>
            <w:bookmarkStart w:id="0" w:name="_GoBack"/>
            <w:bookmarkEnd w:id="0"/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01F7C" w:rsidRDefault="00422627" w:rsidP="007945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  <w:r w:rsidRPr="00401F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  <w:t>No. species in clade</w:t>
            </w:r>
          </w:p>
          <w:p w:rsidR="00794582" w:rsidRPr="00401F7C" w:rsidRDefault="00794582" w:rsidP="007945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01F7C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01F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No. species with mass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01F7C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01F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Crown age</w:t>
            </w:r>
          </w:p>
          <w:p w:rsidR="00794582" w:rsidRPr="00401F7C" w:rsidRDefault="00794582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</w:p>
          <w:p w:rsidR="00794582" w:rsidRPr="00401F7C" w:rsidRDefault="00794582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82" w:rsidRDefault="00401F7C" w:rsidP="00794582">
            <w:pPr>
              <w:suppressAutoHyphens w:val="0"/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i/>
                <w:color w:val="000000"/>
                <w:sz w:val="24"/>
                <w:szCs w:val="24"/>
              </w:rPr>
            </w:pPr>
            <w:r w:rsidRPr="00705BFA">
              <w:rPr>
                <w:rFonts w:ascii="Symbol" w:eastAsia="Times New Roman" w:hAnsi="Symbol" w:cs="Times New Roman"/>
                <w:b/>
                <w:i/>
                <w:color w:val="000000"/>
                <w:sz w:val="24"/>
                <w:szCs w:val="24"/>
              </w:rPr>
              <w:t></w:t>
            </w:r>
          </w:p>
          <w:p w:rsidR="00401F7C" w:rsidRPr="00401F7C" w:rsidRDefault="00401F7C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  <w:p w:rsidR="00794582" w:rsidRPr="00401F7C" w:rsidRDefault="00794582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01F7C" w:rsidRDefault="00401F7C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</w:rPr>
            </w:pPr>
            <w:r w:rsidRPr="00705BF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τ</w:t>
            </w:r>
            <w:r w:rsidR="00F2516A" w:rsidRPr="00401F7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</w:rPr>
              <w:t>obs</w:t>
            </w:r>
          </w:p>
          <w:p w:rsidR="00794582" w:rsidRPr="00401F7C" w:rsidRDefault="00794582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</w:rPr>
            </w:pPr>
          </w:p>
          <w:p w:rsidR="00794582" w:rsidRPr="00401F7C" w:rsidRDefault="00794582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01F7C" w:rsidRDefault="00794582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401F7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</w:t>
            </w:r>
            <w:r w:rsidR="00422627" w:rsidRPr="00401F7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-value</w:t>
            </w:r>
          </w:p>
          <w:p w:rsidR="00794582" w:rsidRPr="00401F7C" w:rsidRDefault="00794582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  <w:p w:rsidR="00794582" w:rsidRPr="00401F7C" w:rsidRDefault="00794582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01F7C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01F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Bonferroni corrected </w:t>
            </w:r>
            <w:r w:rsidRPr="00401F7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</w:t>
            </w:r>
            <w:r w:rsidR="00794582" w:rsidRPr="00401F7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01F7C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01F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 xml:space="preserve">FDR corrected </w:t>
            </w:r>
            <w:r w:rsidRPr="00401F7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</w:t>
            </w:r>
            <w:r w:rsidR="00794582" w:rsidRPr="00401F7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-value</w:t>
            </w:r>
          </w:p>
        </w:tc>
      </w:tr>
      <w:tr w:rsidR="00422627" w:rsidRPr="00422627" w:rsidTr="00401F7C">
        <w:trPr>
          <w:trHeight w:val="315"/>
        </w:trPr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794582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7945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Birds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906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0.245</w:t>
            </w:r>
          </w:p>
        </w:tc>
        <w:tc>
          <w:tcPr>
            <w:tcW w:w="13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74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2</w:t>
            </w:r>
          </w:p>
        </w:tc>
        <w:tc>
          <w:tcPr>
            <w:tcW w:w="10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8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4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7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6.1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4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0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7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4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7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9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04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1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6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6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3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5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6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5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4.1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5.3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7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3.2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9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8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0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3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3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4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7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6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.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1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8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1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6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5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9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6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0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4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4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4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3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4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8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4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.5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6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4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.0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2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2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4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7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.9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2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5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1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.3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5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.3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9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4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1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0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6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9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6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9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0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6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9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2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8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8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8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4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.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0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8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7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7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4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9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6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3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4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4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5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.2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2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.5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0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0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3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0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1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1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3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3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9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1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2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4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3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7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5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8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.1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8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1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1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4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3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7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3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7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.1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8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7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9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5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1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7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1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3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4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.9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2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2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3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0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8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4.9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6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5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.6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2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0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3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8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2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5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3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7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0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7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6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7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3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5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3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6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2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9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1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7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.5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3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8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2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3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3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3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2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5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.9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2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3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4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1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.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7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4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3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8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.4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2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8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9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6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6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6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.9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4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2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3.1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.9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2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8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5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3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9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9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4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0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3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4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2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9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9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6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9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3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5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1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7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0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1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6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9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1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2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7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4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6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3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0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3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4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3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7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0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2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9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3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7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5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2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8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8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3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.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3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3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1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6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.8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4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7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5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9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.5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4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8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4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4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9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.5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3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.3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0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01F7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4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2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01F7C">
        <w:trPr>
          <w:trHeight w:val="315"/>
        </w:trPr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01F7C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 w:eastAsia="sv-SE"/>
              </w:rPr>
            </w:pPr>
            <w:r w:rsidRPr="00AE6F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Mammals</w:t>
            </w:r>
          </w:p>
        </w:tc>
        <w:tc>
          <w:tcPr>
            <w:tcW w:w="1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.8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1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64</w:t>
            </w:r>
          </w:p>
        </w:tc>
      </w:tr>
      <w:tr w:rsidR="00422627" w:rsidRPr="00422627" w:rsidTr="00AC687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9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86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8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68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6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3.7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68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7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3.2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68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5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4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68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4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6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81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1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5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7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.3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3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7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8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0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7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8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0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7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.7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3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7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.6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57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7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0.7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6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5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0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2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1.6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5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5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3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.8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-2.6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3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8.3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7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2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9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  <w:tr w:rsidR="00422627" w:rsidRPr="00422627" w:rsidTr="004226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.7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1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.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627" w:rsidRPr="00422627" w:rsidRDefault="00422627" w:rsidP="0079458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422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000</w:t>
            </w:r>
          </w:p>
        </w:tc>
      </w:tr>
    </w:tbl>
    <w:p w:rsidR="00AC6878" w:rsidRPr="00422627" w:rsidRDefault="00AC6878" w:rsidP="005C0FE0"/>
    <w:sectPr w:rsidR="00AC6878" w:rsidRPr="00422627" w:rsidSect="00705BFA">
      <w:footerReference w:type="default" r:id="rId6"/>
      <w:pgSz w:w="16838" w:h="11906" w:orient="landscape"/>
      <w:pgMar w:top="1440" w:right="1440" w:bottom="1440" w:left="1440" w:header="720" w:footer="720" w:gutter="0"/>
      <w:lnNumType w:countBy="1" w:distance="283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0B6C" w:rsidRDefault="00470B6C">
      <w:pPr>
        <w:spacing w:after="0" w:line="240" w:lineRule="auto"/>
      </w:pPr>
      <w:r>
        <w:separator/>
      </w:r>
    </w:p>
  </w:endnote>
  <w:endnote w:type="continuationSeparator" w:id="0">
    <w:p w:rsidR="00470B6C" w:rsidRDefault="00470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7358701"/>
      <w:docPartObj>
        <w:docPartGallery w:val="Page Numbers (Bottom of Page)"/>
        <w:docPartUnique/>
      </w:docPartObj>
    </w:sdtPr>
    <w:sdtEndPr/>
    <w:sdtContent>
      <w:p w:rsidR="00422627" w:rsidRDefault="0042262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74AF" w:rsidRPr="00BE74AF">
          <w:rPr>
            <w:noProof/>
            <w:lang w:val="sv-SE"/>
          </w:rPr>
          <w:t>2</w:t>
        </w:r>
        <w:r>
          <w:fldChar w:fldCharType="end"/>
        </w:r>
      </w:p>
    </w:sdtContent>
  </w:sdt>
  <w:p w:rsidR="00422627" w:rsidRDefault="00422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0B6C" w:rsidRDefault="00470B6C">
      <w:pPr>
        <w:spacing w:after="0" w:line="240" w:lineRule="auto"/>
      </w:pPr>
      <w:r>
        <w:separator/>
      </w:r>
    </w:p>
  </w:footnote>
  <w:footnote w:type="continuationSeparator" w:id="0">
    <w:p w:rsidR="00470B6C" w:rsidRDefault="00470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B51"/>
    <w:rsid w:val="00034B51"/>
    <w:rsid w:val="0040135B"/>
    <w:rsid w:val="00401F7C"/>
    <w:rsid w:val="00422627"/>
    <w:rsid w:val="00470B6C"/>
    <w:rsid w:val="004757B0"/>
    <w:rsid w:val="0048202E"/>
    <w:rsid w:val="005C0FE0"/>
    <w:rsid w:val="005F5973"/>
    <w:rsid w:val="006168A1"/>
    <w:rsid w:val="00705BFA"/>
    <w:rsid w:val="007139BF"/>
    <w:rsid w:val="00794582"/>
    <w:rsid w:val="00804510"/>
    <w:rsid w:val="00AC6878"/>
    <w:rsid w:val="00AE6F24"/>
    <w:rsid w:val="00B61A3A"/>
    <w:rsid w:val="00BE74AF"/>
    <w:rsid w:val="00C51B42"/>
    <w:rsid w:val="00D778C9"/>
    <w:rsid w:val="00F2516A"/>
    <w:rsid w:val="00F7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34373B-49D0-4DED-96A4-6C633BE9B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8202E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2">
    <w:name w:val="Default Paragraph Font2"/>
    <w:rsid w:val="0048202E"/>
  </w:style>
  <w:style w:type="character" w:customStyle="1" w:styleId="Absatz-Standardschriftart">
    <w:name w:val="Absatz-Standardschriftart"/>
    <w:rsid w:val="0048202E"/>
  </w:style>
  <w:style w:type="character" w:customStyle="1" w:styleId="DefaultParagraphFont1">
    <w:name w:val="Default Paragraph Font1"/>
    <w:rsid w:val="0048202E"/>
  </w:style>
  <w:style w:type="character" w:customStyle="1" w:styleId="CharChar2">
    <w:name w:val="Char Char2"/>
    <w:rsid w:val="0048202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1"/>
    <w:rsid w:val="0048202E"/>
  </w:style>
  <w:style w:type="character" w:styleId="CommentReference">
    <w:name w:val="annotation reference"/>
    <w:rsid w:val="0048202E"/>
    <w:rPr>
      <w:sz w:val="16"/>
      <w:szCs w:val="16"/>
    </w:rPr>
  </w:style>
  <w:style w:type="character" w:customStyle="1" w:styleId="CharChar1">
    <w:name w:val="Char Char1"/>
    <w:rsid w:val="0048202E"/>
    <w:rPr>
      <w:sz w:val="20"/>
      <w:szCs w:val="20"/>
    </w:rPr>
  </w:style>
  <w:style w:type="character" w:customStyle="1" w:styleId="CharChar">
    <w:name w:val="Char Char"/>
    <w:rsid w:val="0048202E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rsid w:val="0048202E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48202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8202E"/>
    <w:rPr>
      <w:rFonts w:ascii="Calibri" w:eastAsia="Calibri" w:hAnsi="Calibri" w:cs="Calibri"/>
      <w:lang w:eastAsia="zh-CN"/>
    </w:rPr>
  </w:style>
  <w:style w:type="paragraph" w:styleId="List">
    <w:name w:val="List"/>
    <w:basedOn w:val="BodyText"/>
    <w:rsid w:val="0048202E"/>
    <w:rPr>
      <w:rFonts w:cs="Mangal"/>
    </w:rPr>
  </w:style>
  <w:style w:type="paragraph" w:styleId="Caption">
    <w:name w:val="caption"/>
    <w:basedOn w:val="Normal"/>
    <w:qFormat/>
    <w:rsid w:val="0048202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48202E"/>
    <w:pPr>
      <w:suppressLineNumbers/>
    </w:pPr>
    <w:rPr>
      <w:rFonts w:cs="Mangal"/>
    </w:rPr>
  </w:style>
  <w:style w:type="paragraph" w:styleId="NormalWeb">
    <w:name w:val="Normal (Web)"/>
    <w:basedOn w:val="Normal"/>
    <w:uiPriority w:val="99"/>
    <w:rsid w:val="0048202E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4820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202E"/>
    <w:rPr>
      <w:rFonts w:ascii="Tahoma" w:eastAsia="Calibri" w:hAnsi="Tahoma" w:cs="Tahoma"/>
      <w:sz w:val="16"/>
      <w:szCs w:val="16"/>
      <w:lang w:eastAsia="zh-CN"/>
    </w:rPr>
  </w:style>
  <w:style w:type="paragraph" w:styleId="CommentText">
    <w:name w:val="annotation text"/>
    <w:basedOn w:val="Normal"/>
    <w:link w:val="CommentTextChar"/>
    <w:rsid w:val="00482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8202E"/>
    <w:rPr>
      <w:rFonts w:ascii="Calibri" w:eastAsia="Calibri" w:hAnsi="Calibri" w:cs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482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8202E"/>
    <w:rPr>
      <w:rFonts w:ascii="Calibri" w:eastAsia="Calibri" w:hAnsi="Calibri" w:cs="Calibri"/>
      <w:b/>
      <w:bCs/>
      <w:sz w:val="20"/>
      <w:szCs w:val="20"/>
      <w:lang w:eastAsia="zh-CN"/>
    </w:rPr>
  </w:style>
  <w:style w:type="paragraph" w:customStyle="1" w:styleId="TableContents">
    <w:name w:val="Table Contents"/>
    <w:basedOn w:val="Normal"/>
    <w:rsid w:val="0048202E"/>
    <w:pPr>
      <w:suppressLineNumbers/>
    </w:pPr>
  </w:style>
  <w:style w:type="paragraph" w:customStyle="1" w:styleId="TableHeading">
    <w:name w:val="Table Heading"/>
    <w:basedOn w:val="TableContents"/>
    <w:rsid w:val="0048202E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4820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48202E"/>
    <w:rPr>
      <w:color w:val="0000FF"/>
      <w:u w:val="single"/>
    </w:rPr>
  </w:style>
  <w:style w:type="paragraph" w:styleId="Revision">
    <w:name w:val="Revision"/>
    <w:hidden/>
    <w:uiPriority w:val="99"/>
    <w:semiHidden/>
    <w:rsid w:val="0048202E"/>
    <w:pPr>
      <w:spacing w:after="0" w:line="240" w:lineRule="auto"/>
    </w:pPr>
    <w:rPr>
      <w:rFonts w:ascii="Calibri" w:eastAsia="Calibri" w:hAnsi="Calibri" w:cs="Calibri"/>
      <w:lang w:eastAsia="zh-CN"/>
    </w:rPr>
  </w:style>
  <w:style w:type="table" w:customStyle="1" w:styleId="PlainTable21">
    <w:name w:val="Plain Table 21"/>
    <w:basedOn w:val="TableNormal"/>
    <w:uiPriority w:val="42"/>
    <w:rsid w:val="004820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820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02E"/>
    <w:rPr>
      <w:rFonts w:ascii="Calibri" w:eastAsia="Calibri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820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02E"/>
    <w:rPr>
      <w:rFonts w:ascii="Calibri" w:eastAsia="Calibri" w:hAnsi="Calibri" w:cs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7</Words>
  <Characters>631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nroe</dc:creator>
  <cp:keywords/>
  <dc:description/>
  <cp:lastModifiedBy>Tracy Ronan</cp:lastModifiedBy>
  <cp:revision>2</cp:revision>
  <dcterms:created xsi:type="dcterms:W3CDTF">2017-06-16T12:52:00Z</dcterms:created>
  <dcterms:modified xsi:type="dcterms:W3CDTF">2017-06-16T12:52:00Z</dcterms:modified>
</cp:coreProperties>
</file>